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2"/>
        <w:gridCol w:w="1701"/>
        <w:gridCol w:w="1701"/>
        <w:gridCol w:w="1701"/>
        <w:gridCol w:w="1701"/>
      </w:tblGrid>
      <w:tr w:rsidR="000A0B56" w:rsidRPr="00607752" w:rsidTr="008A0ED0">
        <w:trPr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0A0B56" w:rsidRPr="00607752" w:rsidRDefault="000A0B56" w:rsidP="008A0ED0">
            <w:pPr>
              <w:widowControl/>
              <w:shd w:val="clear" w:color="auto" w:fill="FFFFFF"/>
              <w:spacing w:before="480" w:after="240" w:line="360" w:lineRule="auto"/>
              <w:outlineLvl w:val="1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Supplementary Table S1. Collagen Volume Fraction (CVF) in wound tissue at different time points</w:t>
            </w:r>
          </w:p>
        </w:tc>
      </w:tr>
      <w:tr w:rsidR="000A0B56" w:rsidRPr="00607752" w:rsidTr="008A0ED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ost-debridement D4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ost-debridement D7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ost-debridement D14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ost-debridement D21 (Mean ± SD)</w:t>
            </w:r>
          </w:p>
        </w:tc>
      </w:tr>
      <w:tr w:rsidR="000A0B56" w:rsidRPr="00607752" w:rsidTr="008A0ED0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Vaseline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2.3 ± 1.5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8.5 ± 2.1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5.7 ± 3.0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2.2 ± 3.5 %</w:t>
            </w:r>
          </w:p>
        </w:tc>
      </w:tr>
      <w:tr w:rsidR="000A0B56" w:rsidRPr="00607752" w:rsidTr="008A0E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RF gro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.8 ± 1.8 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8.4 ± 2.9 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5.6 ± 4.2 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8.9 ± 5.1 %</w:t>
            </w:r>
          </w:p>
        </w:tc>
      </w:tr>
      <w:tr w:rsidR="000A0B56" w:rsidRPr="00607752" w:rsidTr="000A0B5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igskin gro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.2 ± 1.6 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3.7 ± 2.5 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8.9 ± 3.8 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0.3 ± 4.7 %</w:t>
            </w:r>
          </w:p>
        </w:tc>
      </w:tr>
      <w:tr w:rsidR="000A0B56" w:rsidRPr="00607752" w:rsidTr="000A0B56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proofErr w:type="spellStart"/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RF+pigskin</w:t>
            </w:r>
            <w:proofErr w:type="spellEnd"/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 xml:space="preserve">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17.5 ± 2.0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35.2 ± 3.5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62.4 ± 6.0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0A0B56" w:rsidRPr="00607752" w:rsidRDefault="000A0B56" w:rsidP="008A0ED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607752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75.8 ± 7.2 %</w:t>
            </w:r>
          </w:p>
        </w:tc>
      </w:tr>
    </w:tbl>
    <w:p w:rsidR="000A0B56" w:rsidRPr="00607752" w:rsidRDefault="000A0B56" w:rsidP="000A0B56">
      <w:pPr>
        <w:widowControl/>
        <w:shd w:val="clear" w:color="auto" w:fill="FFFFFF"/>
        <w:spacing w:before="240" w:after="240" w:line="360" w:lineRule="auto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607752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Note:</w:t>
      </w:r>
      <w:r w:rsidRPr="00607752">
        <w:rPr>
          <w:rFonts w:ascii="Times New Roman" w:eastAsia="宋体" w:hAnsi="Times New Roman" w:cs="Times New Roman"/>
          <w:color w:val="0F1115"/>
          <w:kern w:val="0"/>
          <w:sz w:val="24"/>
        </w:rPr>
        <w:t> Data are presented as mean percentage of collagen-stained area relative to total tissue area ± standard deviation (SD) (n=2 biological replicates per group per time point). The CVF values illustrate the trend of collagen deposition over time, with the combination group (</w:t>
      </w:r>
      <w:proofErr w:type="spellStart"/>
      <w:r w:rsidRPr="00607752">
        <w:rPr>
          <w:rFonts w:ascii="Times New Roman" w:eastAsia="宋体" w:hAnsi="Times New Roman" w:cs="Times New Roman"/>
          <w:color w:val="0F1115"/>
          <w:kern w:val="0"/>
          <w:sz w:val="24"/>
        </w:rPr>
        <w:t>PRF+pigskin</w:t>
      </w:r>
      <w:proofErr w:type="spellEnd"/>
      <w:r w:rsidRPr="00607752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 group) showing the most pronounced increase, especially at Days 14 and 21, consistent with the qualitative observations from Masson's trichrome staining. </w:t>
      </w:r>
      <w:r w:rsidRPr="00607752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These data are presented for illustrative trend analysis and were not subjected to formal inferential statistical testing due to sample size constraints.</w:t>
      </w:r>
    </w:p>
    <w:p w:rsidR="008255E9" w:rsidRPr="000A0B56" w:rsidRDefault="008255E9"/>
    <w:sectPr w:rsidR="008255E9" w:rsidRPr="000A0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B56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58BD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B56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C68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3F95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6CF4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5EF3"/>
    <w:rsid w:val="001E7AD0"/>
    <w:rsid w:val="001F2D8C"/>
    <w:rsid w:val="001F3949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4C2D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0FB6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3663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05B7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63F8"/>
    <w:rsid w:val="00477B5B"/>
    <w:rsid w:val="00481AB0"/>
    <w:rsid w:val="004943FC"/>
    <w:rsid w:val="004973B9"/>
    <w:rsid w:val="004979EF"/>
    <w:rsid w:val="004A1E72"/>
    <w:rsid w:val="004A24F6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135C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365A6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4891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1F4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8384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15DF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86425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036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3B91"/>
    <w:rsid w:val="00A84FBF"/>
    <w:rsid w:val="00A85D9D"/>
    <w:rsid w:val="00A86347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1957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A7435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D69D9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3F8B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0A7D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6B80"/>
    <w:rsid w:val="00DF7CF9"/>
    <w:rsid w:val="00E064ED"/>
    <w:rsid w:val="00E06862"/>
    <w:rsid w:val="00E10CC9"/>
    <w:rsid w:val="00E115C3"/>
    <w:rsid w:val="00E15105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2C0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7747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6571AB6-5CB3-274B-BDAA-393B109F2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B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0B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0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0B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B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0B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0B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0B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0B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0B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0B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0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0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0B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0B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0B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0B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0B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0B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0B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0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0B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0B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0B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0B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0B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0B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0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0B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0B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24T10:49:00Z</dcterms:created>
  <dcterms:modified xsi:type="dcterms:W3CDTF">2025-12-24T10:50:00Z</dcterms:modified>
</cp:coreProperties>
</file>